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1B9" w:rsidRDefault="00B95D46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  <w:r w:rsidRPr="00B95D46">
        <w:rPr>
          <w:noProof/>
          <w:lang w:eastAsia="en-IN" w:bidi="hi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76200</wp:posOffset>
            </wp:positionV>
            <wp:extent cx="5734050" cy="3594100"/>
            <wp:effectExtent l="19050" t="0" r="0" b="0"/>
            <wp:wrapTight wrapText="bothSides">
              <wp:wrapPolygon edited="0">
                <wp:start x="15931" y="687"/>
                <wp:lineTo x="5813" y="687"/>
                <wp:lineTo x="-72" y="1374"/>
                <wp:lineTo x="-72" y="19005"/>
                <wp:lineTo x="10477" y="19005"/>
                <wp:lineTo x="2512" y="19234"/>
                <wp:lineTo x="2512" y="21524"/>
                <wp:lineTo x="7607" y="21524"/>
                <wp:lineTo x="7607" y="20837"/>
                <wp:lineTo x="8683" y="20837"/>
                <wp:lineTo x="18873" y="19234"/>
                <wp:lineTo x="18873" y="19005"/>
                <wp:lineTo x="21313" y="19005"/>
                <wp:lineTo x="21385" y="18547"/>
                <wp:lineTo x="19878" y="17173"/>
                <wp:lineTo x="20739" y="15456"/>
                <wp:lineTo x="20739" y="15341"/>
                <wp:lineTo x="20811" y="14654"/>
                <wp:lineTo x="19375" y="13510"/>
                <wp:lineTo x="19878" y="13510"/>
                <wp:lineTo x="20165" y="13166"/>
                <wp:lineTo x="19662" y="11678"/>
                <wp:lineTo x="20093" y="9846"/>
                <wp:lineTo x="20237" y="8358"/>
                <wp:lineTo x="20237" y="7671"/>
                <wp:lineTo x="19878" y="6182"/>
                <wp:lineTo x="20237" y="4808"/>
                <wp:lineTo x="20021" y="4465"/>
                <wp:lineTo x="18873" y="4351"/>
                <wp:lineTo x="19950" y="4351"/>
                <wp:lineTo x="20237" y="3893"/>
                <wp:lineTo x="20165" y="2175"/>
                <wp:lineTo x="17868" y="1030"/>
                <wp:lineTo x="16218" y="687"/>
                <wp:lineTo x="15931" y="687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594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C51B9" w:rsidRDefault="00EC51B9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</w:p>
    <w:p w:rsidR="00EC51B9" w:rsidRDefault="00EC51B9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</w:p>
    <w:p w:rsidR="00EC51B9" w:rsidRDefault="00EC51B9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</w:p>
    <w:p w:rsidR="00EC51B9" w:rsidRDefault="00EC51B9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</w:p>
    <w:p w:rsidR="00EC51B9" w:rsidRDefault="00EC51B9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</w:p>
    <w:p w:rsidR="00EC51B9" w:rsidRDefault="00EC51B9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</w:p>
    <w:p w:rsidR="00EC51B9" w:rsidRDefault="00EC51B9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</w:p>
    <w:p w:rsidR="00EC51B9" w:rsidRDefault="00EC51B9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</w:p>
    <w:p w:rsidR="00EC51B9" w:rsidRDefault="00EC51B9" w:rsidP="00EC51B9">
      <w:pPr>
        <w:tabs>
          <w:tab w:val="clear" w:pos="720"/>
        </w:tabs>
        <w:spacing w:before="120" w:after="120" w:line="360" w:lineRule="auto"/>
        <w:jc w:val="both"/>
        <w:rPr>
          <w:b/>
          <w:bCs/>
          <w:lang w:val="en-US"/>
        </w:rPr>
      </w:pPr>
    </w:p>
    <w:p w:rsidR="00EC51B9" w:rsidRPr="00277270" w:rsidRDefault="00EC51B9" w:rsidP="00EC51B9">
      <w:pPr>
        <w:tabs>
          <w:tab w:val="clear" w:pos="720"/>
        </w:tabs>
        <w:spacing w:before="120" w:after="120" w:line="360" w:lineRule="auto"/>
        <w:jc w:val="both"/>
      </w:pPr>
      <w:proofErr w:type="gramStart"/>
      <w:r>
        <w:rPr>
          <w:b/>
          <w:bCs/>
          <w:lang w:val="en-US"/>
        </w:rPr>
        <w:t>S</w:t>
      </w:r>
      <w:r w:rsidR="008B3602">
        <w:rPr>
          <w:b/>
          <w:bCs/>
          <w:lang w:val="en-US"/>
        </w:rPr>
        <w:t>2</w:t>
      </w:r>
      <w:r w:rsidR="00B44914" w:rsidRPr="00B44914">
        <w:rPr>
          <w:b/>
          <w:bCs/>
          <w:lang w:val="en-US"/>
        </w:rPr>
        <w:t xml:space="preserve"> </w:t>
      </w:r>
      <w:r w:rsidR="00B44914" w:rsidRPr="009B0ED7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proofErr w:type="gramEnd"/>
      <w:r w:rsidRPr="00277270">
        <w:rPr>
          <w:bCs/>
          <w:lang w:val="en-US"/>
        </w:rPr>
        <w:t xml:space="preserve"> </w:t>
      </w:r>
      <w:r w:rsidRPr="00277270">
        <w:rPr>
          <w:lang w:val="en-US"/>
        </w:rPr>
        <w:t xml:space="preserve">Heat Map showing relative expression of various genes encoding nitrate and ammonium transporters and enzymes involved in nitrogen assimilation in </w:t>
      </w:r>
      <w:r w:rsidRPr="00277270">
        <w:rPr>
          <w:i/>
          <w:iCs/>
          <w:lang w:val="en-US"/>
        </w:rPr>
        <w:t xml:space="preserve">B. juncea </w:t>
      </w:r>
      <w:r w:rsidRPr="00277270">
        <w:rPr>
          <w:lang w:val="en-US"/>
        </w:rPr>
        <w:t xml:space="preserve">under abiotic stress conditions after 1h (A) and 24h (B) as compared to untreated control plants. Relative expression ratios were determined using </w:t>
      </w:r>
      <w:proofErr w:type="spellStart"/>
      <w:r w:rsidRPr="00277270">
        <w:rPr>
          <w:lang w:val="en-US"/>
        </w:rPr>
        <w:t>qRT</w:t>
      </w:r>
      <w:proofErr w:type="spellEnd"/>
      <w:r w:rsidRPr="00277270">
        <w:rPr>
          <w:lang w:val="en-US"/>
        </w:rPr>
        <w:t xml:space="preserve">-PCR. Bar at the bottom indicates relative expression ratios. </w:t>
      </w:r>
    </w:p>
    <w:p w:rsidR="00F07BA5" w:rsidRDefault="00F07BA5"/>
    <w:sectPr w:rsidR="00F07BA5" w:rsidSect="00F07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C51B9"/>
    <w:rsid w:val="00697446"/>
    <w:rsid w:val="008B3602"/>
    <w:rsid w:val="00B44914"/>
    <w:rsid w:val="00B95D46"/>
    <w:rsid w:val="00C423F5"/>
    <w:rsid w:val="00D06B0E"/>
    <w:rsid w:val="00EC51B9"/>
    <w:rsid w:val="00F07B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51B9"/>
    <w:pPr>
      <w:tabs>
        <w:tab w:val="left" w:pos="720"/>
      </w:tabs>
      <w:suppressAutoHyphens/>
      <w:spacing w:after="0" w:line="100" w:lineRule="atLeast"/>
    </w:pPr>
    <w:rPr>
      <w:rFonts w:ascii="Times New Roman" w:eastAsia="Droid Sans Fallback" w:hAnsi="Times New Roman" w:cs="Times New Roman"/>
      <w:color w:val="000000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1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1B9"/>
    <w:rPr>
      <w:rFonts w:ascii="Tahoma" w:eastAsia="Droid Sans Fallback" w:hAnsi="Tahoma" w:cs="Tahoma"/>
      <w:color w:val="000000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1</Characters>
  <Application>Microsoft Office Word</Application>
  <DocSecurity>0</DocSecurity>
  <Lines>2</Lines>
  <Paragraphs>1</Paragraphs>
  <ScaleCrop>false</ScaleCrop>
  <Company>Microsoft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4</cp:revision>
  <dcterms:created xsi:type="dcterms:W3CDTF">2015-10-06T12:06:00Z</dcterms:created>
  <dcterms:modified xsi:type="dcterms:W3CDTF">2015-11-03T14:40:00Z</dcterms:modified>
</cp:coreProperties>
</file>